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23ED" w:rsidRDefault="007620E2">
      <w:pPr>
        <w:rPr>
          <w:rFonts w:ascii="Arial" w:hAnsi="Arial" w:cs="Arial"/>
          <w:sz w:val="32"/>
          <w:szCs w:val="32"/>
          <w:lang w:val="en-US"/>
        </w:rPr>
      </w:pPr>
      <w:r>
        <w:rPr>
          <w:rFonts w:ascii="Arial" w:hAnsi="Arial" w:cs="Arial"/>
          <w:sz w:val="32"/>
          <w:szCs w:val="32"/>
          <w:lang w:val="en-US"/>
        </w:rPr>
        <w:t>TABLE S2</w:t>
      </w:r>
    </w:p>
    <w:p w:rsidR="00F44FCB" w:rsidRDefault="00F44FCB">
      <w:pPr>
        <w:rPr>
          <w:rFonts w:ascii="Arial" w:hAnsi="Arial" w:cs="Arial"/>
          <w:sz w:val="32"/>
          <w:szCs w:val="32"/>
          <w:lang w:val="en-US"/>
        </w:rPr>
      </w:pPr>
      <w:r w:rsidRPr="005672BF">
        <w:rPr>
          <w:rFonts w:ascii="Arial" w:hAnsi="Arial" w:cs="Arial"/>
          <w:color w:val="C00000"/>
          <w:sz w:val="24"/>
          <w:szCs w:val="24"/>
          <w:shd w:val="clear" w:color="auto" w:fill="FFFFFF"/>
          <w:lang w:val="en-US"/>
        </w:rPr>
        <w:t>Chromosome 16 genes present in the triplicated region (Supplementary Figure S1 in Aziz et al., 2018) that are upregulated are indicated (yellow highlight)</w:t>
      </w:r>
      <w:r>
        <w:rPr>
          <w:rFonts w:ascii="Arial" w:hAnsi="Arial" w:cs="Arial"/>
          <w:color w:val="C00000"/>
          <w:sz w:val="24"/>
          <w:szCs w:val="24"/>
          <w:shd w:val="clear" w:color="auto" w:fill="FFFFFF"/>
          <w:lang w:val="en-US"/>
        </w:rPr>
        <w:t>.</w:t>
      </w:r>
      <w:bookmarkStart w:id="0" w:name="_GoBack"/>
      <w:bookmarkEnd w:id="0"/>
    </w:p>
    <w:p w:rsidR="00F44FCB" w:rsidRPr="003F0E39" w:rsidRDefault="00F44FCB">
      <w:pPr>
        <w:rPr>
          <w:rFonts w:ascii="Arial" w:hAnsi="Arial" w:cs="Arial"/>
          <w:sz w:val="32"/>
          <w:szCs w:val="32"/>
          <w:lang w:val="en-US"/>
        </w:rPr>
      </w:pPr>
    </w:p>
    <w:tbl>
      <w:tblPr>
        <w:tblW w:w="9000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0"/>
        <w:gridCol w:w="1520"/>
        <w:gridCol w:w="2860"/>
        <w:gridCol w:w="1840"/>
        <w:gridCol w:w="1120"/>
      </w:tblGrid>
      <w:tr w:rsidR="003F0E39" w:rsidRPr="00F65FFC" w:rsidTr="00C1466D">
        <w:trPr>
          <w:trHeight w:val="255"/>
        </w:trPr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symbol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proofErr w:type="spellStart"/>
            <w:r w:rsidRPr="00F65FFC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gene_id</w:t>
            </w:r>
            <w:proofErr w:type="spellEnd"/>
          </w:p>
        </w:tc>
        <w:tc>
          <w:tcPr>
            <w:tcW w:w="2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locus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log2(</w:t>
            </w: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fold</w:t>
            </w:r>
            <w:r w:rsidRPr="00F65FFC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change</w:t>
            </w:r>
            <w:proofErr w:type="spellEnd"/>
            <w:r w:rsidRPr="00F65FFC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proofErr w:type="spellStart"/>
            <w:r w:rsidRPr="00F65FFC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p_value</w:t>
            </w:r>
            <w:proofErr w:type="spellEnd"/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ezf1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44453</w:t>
            </w:r>
          </w:p>
        </w:tc>
        <w:tc>
          <w:tcPr>
            <w:tcW w:w="28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6:23245046-23248264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2,65041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,00E-005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xrg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01471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1:167598361-167639623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2,3332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,00E-005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lc6a7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25672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18:60995379-61014199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2,0363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,00E-005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pne7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52305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8:123117373-123135185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,9809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,00E-005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clk3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55247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9:111439080-11148961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,9563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,00E-005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mem132e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07732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11:82388899-82446327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,9532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,00E-005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dyn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31578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2:129686548-129699938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,9304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,00E-005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Gpr88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34957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3:116249653-116253484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,8437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,00E-005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pne6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15870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14:55510447-5551743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,7300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,00E-005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xyd7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48853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7:31042514-31051454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,697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,00E-005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asal1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40309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5:120648811-120680068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,6732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,00E-005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gr3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16057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14:70077444-70082613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,6598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,00E-005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Kndc1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48097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7:139894695-139941540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,6527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,00E-005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yp26b1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45219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6:84571413-84593908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,5641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,00E-005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dh22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32238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2:165111506-165234737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,4905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,00E-005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rgn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55814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9:37544492-37552745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,4904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,00E-005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pha8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38598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4:136929418-136956816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,4551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50E-004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ac1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42851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6:7555070-7565835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,4277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,00E-004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trip2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42974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6:29917012-29959680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,4062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,00E-005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Barhl2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41884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5:106452522-106458166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,3845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,50E-004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Ikzf1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06677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11:11686212-11772926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,3544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,00E-005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Gng4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12721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13:13784052-13827895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,3069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,00E-005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Kcnf1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11523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12:17172099-17176888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,2738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,00E-005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enk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37045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4:4133535-4188703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,2679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,00E-005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Otof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41253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5:30367065-30461932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,2529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50E-004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gef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02533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1:87476828-87573870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,2471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,00E-005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ypd1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02748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1:125676995-125913145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,241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,50E-004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W551984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55843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9:39587395-39617750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,2372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,00E-005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dora2a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04210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10:75316942-75334788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,216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00E-004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010300C02Rik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02052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1:37611675-3771981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,2119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,00E-005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lastRenderedPageBreak/>
              <w:t>Adamts15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55714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9:30899154-30922452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,1947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,50E-004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Kcnh1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01822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1:192190871-192510158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,1810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,00E-005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obl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08677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11:12236675-12464960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,1753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,00E-004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orcs3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26810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19:48206024-48805505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,1622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,00E-005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ce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08227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11:105965606-105989964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,1527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,00E-005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lc24a3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29462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2:145168112-145641939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,1521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,00E-005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ars2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55422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9:123366887-123462664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,1467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,00E-005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pne5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23558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17:29156520-29237790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,1203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,00E-005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Hap1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09896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11:100347326-10035614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,1177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,00E-005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asgef1a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43890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6:118011539-118091546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,1148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00E-004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eurl1a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26802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19:47178819-4725944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,1091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00E-004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2cd4c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05840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10:79606853-79614025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,094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,50E-004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gfa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43580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6:86195250-86275449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,0818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,00E-005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cdh1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25490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18:38186346-38209762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,0672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,00E-005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lgap3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36504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4:127169270-127237218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,058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,00E-004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Grin3a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37429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4:49657015-49845769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,0571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00E-004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rank1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55246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9:111311738-111395775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,0214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,00E-005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Gm26917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22519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17:39842996-39848829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,0192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,00E-005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nm1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30460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2:32308337-32353304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,0184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,00E-005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Htr2c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58225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X:146962437-147197277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,0164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,00E-005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ar10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07885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11:93098084-9360175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,0096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50E-004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ell1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46842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7:49975349-50863289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0,99749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,00E-005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st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21007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16:23889580-23890844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0,98338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50E-004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ertm1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34135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3:54897068-54915887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0,97649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,00E-005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cdh11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58078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X:120290326-120910618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0,93011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00E-004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blim3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25690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18:61799392-61911852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0,92607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,00E-005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amk2a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24873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18:60925631-60988152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0,91825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50E-004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mem130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42600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5:144735914-144761578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0,90211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,00E-005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Gda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27286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19:21391306-2147266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0,89883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00E-004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r2f2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49301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7:70351906-7049635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0,89806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00E-004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nmal2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46193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7:16944681-16948828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0,86680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,00E-005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Zcchc12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57382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X:36195903-36199158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0,83646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50E-004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ef1a2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32404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2:181140895-181157844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0,81499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,00E-004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pne2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51884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8:94533027-94570529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0,81314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,50E-004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Hpcal4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36416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4:123183503-123194699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0,81271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,50E-004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lastRenderedPageBreak/>
              <w:t>Scg2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02438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1:79434668-79440090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0,80670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00E-004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ph3a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42168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5:120940499-121010256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0,80656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,00E-004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vrl1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54322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9:43744575-4380746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0,79397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,50E-004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ppr4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34969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3:117319145-117361038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0,78502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00E-004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Vat1l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52156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8:114205639-114374070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0,77926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50E-004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tp1a3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48658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7:24978168-25005895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0,73883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50E-004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810041L15Rik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19391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15:84379202-84447097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0,72119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,00E-004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ptxr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19277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15:79786350-79834333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0,71896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,00E-005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lstn3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45628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6:124430755-124464784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0,70683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,50E-004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irpa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29332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2:129592838-129632228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0,70652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,50E-004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Gabra5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49182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7:57387271-57510059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0,69244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,00E-004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ner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02468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1:84369838-8469622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0,68373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,00E-004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Kif11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26639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19:37376402-37421859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63908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,50E-004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513255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</w:pPr>
            <w:r w:rsidRPr="0051325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  <w:t>Atp5o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513255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</w:pPr>
            <w:r w:rsidRPr="0051325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  <w:t>XLOC_021617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513255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</w:pPr>
            <w:r w:rsidRPr="0051325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  <w:t>chr16:91925222-91931630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513255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</w:pPr>
            <w:r w:rsidRPr="0051325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  <w:t>0,64659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513255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</w:pPr>
            <w:r w:rsidRPr="0051325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  <w:t>3,00E-004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513255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</w:pPr>
            <w:r w:rsidRPr="0051325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  <w:t>Cct8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513255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</w:pPr>
            <w:r w:rsidRPr="0051325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  <w:t>XLOC_021539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513255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</w:pPr>
            <w:r w:rsidRPr="0051325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  <w:t>chr16:87454984-87495869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513255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</w:pPr>
            <w:r w:rsidRPr="0051325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  <w:t>0,67354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513255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</w:pPr>
            <w:r w:rsidRPr="0051325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  <w:t>4,50E-004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py19l1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55677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9:24411778-24503140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67379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,00E-004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enpe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33592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3:135212562-135273540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72189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,00E-005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513255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</w:pPr>
            <w:r w:rsidRPr="0051325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  <w:t>Hspa13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513255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</w:pPr>
            <w:r w:rsidRPr="0051325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  <w:t>XLOC_021484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513255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</w:pPr>
            <w:r w:rsidRPr="0051325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  <w:t>chr16:75755190-75766818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513255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</w:pPr>
            <w:r w:rsidRPr="0051325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  <w:t>0,72621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513255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</w:pPr>
            <w:r w:rsidRPr="0051325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  <w:t>5,00E-005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fe2l3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43244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6:51432669-51458768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73709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,00E-004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513255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</w:pPr>
            <w:r w:rsidRPr="0051325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  <w:t>Epha3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513255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</w:pPr>
            <w:r w:rsidRPr="0051325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  <w:t>XLOC_021454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513255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</w:pPr>
            <w:r w:rsidRPr="0051325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  <w:t>chr16:63532157-63864157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513255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</w:pPr>
            <w:r w:rsidRPr="0051325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  <w:t>0,7529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513255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</w:pPr>
            <w:r w:rsidRPr="0051325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  <w:t>1,00E-004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ai14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18634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15:10568977-1071463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78077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00E-004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dst3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35012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3:123526165-123692193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78313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,50E-004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513255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</w:pPr>
            <w:r w:rsidRPr="0051325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  <w:t>Ifngr2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513255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</w:pPr>
            <w:r w:rsidRPr="0051325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  <w:t>XLOC_020557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513255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</w:pPr>
            <w:r w:rsidRPr="0051325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  <w:t>chr16:91546884-91564007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513255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</w:pPr>
            <w:r w:rsidRPr="0051325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  <w:t>0,78815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513255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</w:pPr>
            <w:r w:rsidRPr="0051325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  <w:t>5,00E-005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513255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</w:pPr>
            <w:r w:rsidRPr="0051325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  <w:t>Cryzl1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513255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</w:pPr>
            <w:r w:rsidRPr="0051325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  <w:t>XLOC_021612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513255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</w:pPr>
            <w:r w:rsidRPr="0051325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  <w:t>chr16:91688897-91729103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513255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</w:pPr>
            <w:r w:rsidRPr="0051325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  <w:t>0,78920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513255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</w:pPr>
            <w:r w:rsidRPr="0051325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  <w:t>3,00E-004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frp1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50966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8:23411501-23449632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79342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,00E-005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pc25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30752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2:69189998-69206190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81692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00E-004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atb2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02232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1:56793980-56971334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81693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50E-004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513255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</w:pPr>
            <w:r w:rsidRPr="0051325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  <w:t>Dnajc28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513255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</w:pPr>
            <w:r w:rsidRPr="0051325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  <w:t>XLOC_021609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513255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</w:pPr>
            <w:r w:rsidRPr="0051325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  <w:t>chr16:91614256-91618999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513255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</w:pPr>
            <w:r w:rsidRPr="0051325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  <w:t>0,84345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513255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</w:pPr>
            <w:r w:rsidRPr="0051325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  <w:t>5,00E-005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ist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59120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X:103431516-103484957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85318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,00E-004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513255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</w:pPr>
            <w:r w:rsidRPr="0051325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  <w:t>Robo2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513255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</w:pPr>
            <w:r w:rsidRPr="0051325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  <w:t>XLOC_021477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513255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</w:pPr>
            <w:r w:rsidRPr="0051325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  <w:t>chr16:74300204-74412416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513255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</w:pPr>
            <w:r w:rsidRPr="0051325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  <w:t>0,87787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513255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</w:pPr>
            <w:r w:rsidRPr="0051325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  <w:t>5,00E-005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lc25a13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44352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6:6041217-6217173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8849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,00E-004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la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19032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15:66670769-66850720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90348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,00E-005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513255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</w:pPr>
            <w:r w:rsidRPr="0051325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  <w:t>Tmem50b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513255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</w:pPr>
            <w:r w:rsidRPr="0051325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  <w:t>XLOC_021608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513255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</w:pPr>
            <w:r w:rsidRPr="0051325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  <w:t>chr16:91574507-91597680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513255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</w:pPr>
            <w:r w:rsidRPr="0051325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  <w:t>0,92659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513255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</w:pPr>
            <w:r w:rsidRPr="0051325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  <w:t>5,00E-005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Bmpr1b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35120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3:141837135-142169228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92928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50E-004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513255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</w:pPr>
            <w:r w:rsidRPr="0051325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  <w:t>Nrip1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513255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</w:pPr>
            <w:r w:rsidRPr="0051325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  <w:t>XLOC_021488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513255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</w:pPr>
            <w:r w:rsidRPr="0051325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  <w:t>chr16:76285457-76373846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513255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</w:pPr>
            <w:r w:rsidRPr="0051325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  <w:t>0,93439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513255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</w:pPr>
            <w:r w:rsidRPr="0051325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  <w:t>5,00E-005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lastRenderedPageBreak/>
              <w:t>Gm19932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39565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5:49396324-49431417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93875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,00E-005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Igf2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50557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7:142650767-142670356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96183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,00E-005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hisa2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15932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14:59625280-59631660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97250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,00E-005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ostn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32778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3:54361106-5439104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97555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,50E-004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nhg18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18766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15:32240567-32244662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98275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,50E-004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Gm23441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33869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3:17787460-17812829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0143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,00E-005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Bcl6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21009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16:23965051-23988643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0529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,00E-004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9130024F11Rik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00448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1:56971468-57042513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0645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,00E-005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ou3f2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37169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4:22482094-22488366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1258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,00E-005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orb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27276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19:18930608-19111196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1459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,00E-005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P23-162G11.3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31352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2:116066217-11608591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1819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,00E-005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bracl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05266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10:18011259-1802341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2444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,00E-005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am46c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34796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3:100468061-100489192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2550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,00E-005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Hs3st3b1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09203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11:63884692-63922284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2604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,50E-004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hsd4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56159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9:59966930-60546937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2754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,00E-005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lc14a1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25952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18:78100090-78142119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2792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50E-004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Hba-a1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06852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11:32283671-32284493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4425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,00E-005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las2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58253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X:150519519-150643860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5017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,00E-005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Hba-a2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06854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11:32296488-32297310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5177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,00E-005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lc25a37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17182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14:69241850-69285103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5678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,00E-005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Hbb</w:t>
            </w:r>
            <w:proofErr w:type="spellEnd"/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bs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49930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7:103826522-103827929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5706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,00E-005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rk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58157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X:138914429-139010482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588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50E-004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Gypa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51698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8:80494044-80510785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6455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,00E-005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110099E03Rik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31341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2:115493512-115514794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6624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,00E-004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Hbb-bt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49929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7:103812523-103813923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6848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,00E-005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H19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50555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7:142575530-142578146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7210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,00E-005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610034M16Rik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24075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17:58878807-58991375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7363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,00E-004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cta1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53806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8:123891757-123894775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7968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00E-004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Gm11892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35489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4:24201377-24244569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8080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,00E-005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Gm11891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35509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4:24385801-24430858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8367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,00E-005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lc4a1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09958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11:102348819-10236528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8719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,00E-005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ol1a2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42819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6:4505696-4541543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8995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,00E-005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Hmga2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06415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10:120361274-120477414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,1444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,00E-005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rim10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22473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17:36869573-36877833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,2639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,00E-005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ou3f4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58047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X:110790739-110814286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,269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,00E-005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lastRenderedPageBreak/>
              <w:t>Tnnt3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48182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7:142460811-142516009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,298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50E-004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ylpf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47954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7:127208895-127214287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,5432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,00E-005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c4r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25739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18:66857704-66860487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,5531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,00E-005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ol1a1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07904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11:94936269-94953279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,6466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,00E-005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Ibsp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39988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5:104299286-104311472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,8773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,00E-005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Hba</w:t>
            </w:r>
            <w:proofErr w:type="spellEnd"/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06851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11:32276599-32278115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,3922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,00E-005</w:t>
            </w:r>
          </w:p>
        </w:tc>
      </w:tr>
      <w:tr w:rsidR="003F0E39" w:rsidRPr="00F65FFC" w:rsidTr="00C1466D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Hbb</w:t>
            </w:r>
            <w:proofErr w:type="spellEnd"/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y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LOC_049933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7:103851753-103853207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,8680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3F0E39" w:rsidRPr="00F65FFC" w:rsidRDefault="003F0E39" w:rsidP="00C1466D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65FF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,00E-005</w:t>
            </w:r>
          </w:p>
        </w:tc>
      </w:tr>
    </w:tbl>
    <w:p w:rsidR="003F0E39" w:rsidRDefault="003F0E39" w:rsidP="003F0E39">
      <w:pPr>
        <w:spacing w:before="200"/>
        <w:rPr>
          <w:rFonts w:ascii="Arial" w:hAnsi="Arial" w:cs="Arial"/>
          <w:b/>
          <w:sz w:val="20"/>
          <w:szCs w:val="20"/>
          <w:lang w:val="en-US"/>
        </w:rPr>
      </w:pPr>
    </w:p>
    <w:p w:rsidR="003F0E39" w:rsidRPr="00230CA3" w:rsidRDefault="007620E2" w:rsidP="003F0E39">
      <w:pPr>
        <w:spacing w:before="200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Supplementary Table S2</w:t>
      </w:r>
      <w:r w:rsidR="003F0E39" w:rsidRPr="003B6E60">
        <w:rPr>
          <w:rFonts w:ascii="Arial" w:hAnsi="Arial" w:cs="Arial"/>
          <w:b/>
          <w:sz w:val="20"/>
          <w:szCs w:val="20"/>
          <w:lang w:val="en-US"/>
        </w:rPr>
        <w:t xml:space="preserve">: Candidate genes from Whole-genome RNA sequencing of embryonic hippocampus from </w:t>
      </w:r>
      <w:proofErr w:type="spellStart"/>
      <w:proofErr w:type="gramStart"/>
      <w:r w:rsidR="003F0E39" w:rsidRPr="003B6E60">
        <w:rPr>
          <w:rFonts w:ascii="Arial" w:hAnsi="Arial" w:cs="Arial"/>
          <w:b/>
          <w:sz w:val="20"/>
          <w:szCs w:val="20"/>
          <w:lang w:val="en-US"/>
        </w:rPr>
        <w:t>Dp</w:t>
      </w:r>
      <w:proofErr w:type="spellEnd"/>
      <w:r w:rsidR="003F0E39" w:rsidRPr="003B6E60">
        <w:rPr>
          <w:rFonts w:ascii="Arial" w:hAnsi="Arial" w:cs="Arial"/>
          <w:b/>
          <w:sz w:val="20"/>
          <w:szCs w:val="20"/>
          <w:lang w:val="en-US"/>
        </w:rPr>
        <w:t>(</w:t>
      </w:r>
      <w:proofErr w:type="gramEnd"/>
      <w:r w:rsidR="003F0E39" w:rsidRPr="003B6E60">
        <w:rPr>
          <w:rFonts w:ascii="Arial" w:hAnsi="Arial" w:cs="Arial"/>
          <w:b/>
          <w:sz w:val="20"/>
          <w:szCs w:val="20"/>
          <w:lang w:val="en-US"/>
        </w:rPr>
        <w:t>16)1Yey DS model</w:t>
      </w:r>
    </w:p>
    <w:sectPr w:rsidR="003F0E39" w:rsidRPr="00230C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2E85CB9"/>
    <w:multiLevelType w:val="hybridMultilevel"/>
    <w:tmpl w:val="B97676A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0E39"/>
    <w:rsid w:val="003F0E39"/>
    <w:rsid w:val="00513255"/>
    <w:rsid w:val="006323ED"/>
    <w:rsid w:val="007620E2"/>
    <w:rsid w:val="00854819"/>
    <w:rsid w:val="00C1466D"/>
    <w:rsid w:val="00E23C2F"/>
    <w:rsid w:val="00E74C79"/>
    <w:rsid w:val="00F44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559986"/>
  <w15:chartTrackingRefBased/>
  <w15:docId w15:val="{AA69BB6A-B159-4A4B-8E3F-5C3288787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cit-lpage">
    <w:name w:val="cit-lpage"/>
    <w:basedOn w:val="Policepardfaut"/>
    <w:rsid w:val="003F0E39"/>
  </w:style>
  <w:style w:type="paragraph" w:styleId="Textedebulles">
    <w:name w:val="Balloon Text"/>
    <w:basedOn w:val="Normal"/>
    <w:link w:val="TextedebullesCar"/>
    <w:uiPriority w:val="99"/>
    <w:semiHidden/>
    <w:unhideWhenUsed/>
    <w:rsid w:val="003F0E39"/>
    <w:pPr>
      <w:spacing w:after="0" w:line="240" w:lineRule="auto"/>
      <w:jc w:val="both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F0E39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3F0E39"/>
    <w:pPr>
      <w:spacing w:after="0" w:line="276" w:lineRule="auto"/>
      <w:ind w:left="720"/>
      <w:contextualSpacing/>
      <w:jc w:val="both"/>
    </w:pPr>
  </w:style>
  <w:style w:type="table" w:styleId="Grilledutableau">
    <w:name w:val="Table Grid"/>
    <w:basedOn w:val="TableauNormal"/>
    <w:uiPriority w:val="59"/>
    <w:rsid w:val="003F0E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semiHidden/>
    <w:unhideWhenUsed/>
    <w:rsid w:val="003F0E39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3F0E39"/>
    <w:rPr>
      <w:color w:val="800080"/>
      <w:u w:val="single"/>
    </w:rPr>
  </w:style>
  <w:style w:type="paragraph" w:customStyle="1" w:styleId="xl64">
    <w:name w:val="xl64"/>
    <w:basedOn w:val="Normal"/>
    <w:rsid w:val="003F0E39"/>
    <w:pPr>
      <w:shd w:val="clear" w:color="FF6600" w:fill="FF336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5">
    <w:name w:val="xl65"/>
    <w:basedOn w:val="Normal"/>
    <w:rsid w:val="003F0E39"/>
    <w:pPr>
      <w:shd w:val="clear" w:color="FF6600" w:fill="FF336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3F0E39"/>
    <w:pPr>
      <w:shd w:val="clear" w:color="339966" w:fill="33CC6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3F0E39"/>
    <w:pPr>
      <w:shd w:val="clear" w:color="339966" w:fill="33CC6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5</Pages>
  <Words>1419</Words>
  <Characters>7808</Characters>
  <Application>Microsoft Office Word</Application>
  <DocSecurity>0</DocSecurity>
  <Lines>65</Lines>
  <Paragraphs>1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 SIMONNEAU</dc:creator>
  <cp:keywords/>
  <dc:description/>
  <cp:lastModifiedBy>Michel SIMONNEAU</cp:lastModifiedBy>
  <cp:revision>4</cp:revision>
  <dcterms:created xsi:type="dcterms:W3CDTF">2022-04-30T08:47:00Z</dcterms:created>
  <dcterms:modified xsi:type="dcterms:W3CDTF">2022-05-02T18:54:00Z</dcterms:modified>
</cp:coreProperties>
</file>